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B46F4" w14:textId="77777777" w:rsidR="00C2416C" w:rsidRDefault="00C2416C" w:rsidP="00C2416C">
      <w:pPr>
        <w:rPr>
          <w:rFonts w:ascii="Arial" w:hAnsi="Arial" w:cs="Arial"/>
          <w:sz w:val="24"/>
          <w:szCs w:val="24"/>
        </w:rPr>
      </w:pPr>
    </w:p>
    <w:tbl>
      <w:tblPr>
        <w:tblStyle w:val="PlainTable1"/>
        <w:tblpPr w:leftFromText="180" w:rightFromText="180" w:vertAnchor="text" w:horzAnchor="margin" w:tblpXSpec="center" w:tblpY="95"/>
        <w:tblW w:w="12065" w:type="dxa"/>
        <w:tblLook w:val="04A0" w:firstRow="1" w:lastRow="0" w:firstColumn="1" w:lastColumn="0" w:noHBand="0" w:noVBand="1"/>
      </w:tblPr>
      <w:tblGrid>
        <w:gridCol w:w="4950"/>
        <w:gridCol w:w="2795"/>
        <w:gridCol w:w="2880"/>
        <w:gridCol w:w="1440"/>
      </w:tblGrid>
      <w:tr w:rsidR="00C2416C" w:rsidRPr="00AB38CB" w14:paraId="07D822AA" w14:textId="77777777" w:rsidTr="00870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bottom w:val="single" w:sz="12" w:space="0" w:color="auto"/>
            </w:tcBorders>
            <w:noWrap/>
            <w:hideMark/>
          </w:tcPr>
          <w:p w14:paraId="2DEDDB07" w14:textId="77777777" w:rsidR="00C2416C" w:rsidRPr="00AB38CB" w:rsidRDefault="00C2416C" w:rsidP="00870B42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795" w:type="dxa"/>
            <w:tcBorders>
              <w:bottom w:val="single" w:sz="12" w:space="0" w:color="auto"/>
            </w:tcBorders>
            <w:noWrap/>
            <w:hideMark/>
          </w:tcPr>
          <w:p w14:paraId="18F873F6" w14:textId="77777777" w:rsidR="00C2416C" w:rsidRPr="00AB38CB" w:rsidRDefault="00C2416C" w:rsidP="00BB3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O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n=</w:t>
            </w:r>
            <w:r w:rsidR="00BB3C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noWrap/>
            <w:hideMark/>
          </w:tcPr>
          <w:p w14:paraId="0E8564BC" w14:textId="77777777" w:rsidR="00C2416C" w:rsidRPr="00AB38CB" w:rsidRDefault="00C2416C" w:rsidP="00BB3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ro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n=</w:t>
            </w:r>
            <w:r w:rsidR="00BB3C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,96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hideMark/>
          </w:tcPr>
          <w:p w14:paraId="2E7634E6" w14:textId="77777777" w:rsidR="00C2416C" w:rsidRPr="00AB38CB" w:rsidRDefault="00C2416C" w:rsidP="00870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</w:tr>
      <w:tr w:rsidR="00C2416C" w:rsidRPr="00AB38CB" w14:paraId="238438FA" w14:textId="77777777" w:rsidTr="00870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12" w:space="0" w:color="auto"/>
            </w:tcBorders>
            <w:noWrap/>
            <w:hideMark/>
          </w:tcPr>
          <w:p w14:paraId="09B695B3" w14:textId="77777777" w:rsidR="00C2416C" w:rsidRPr="00AB38CB" w:rsidRDefault="00C2416C" w:rsidP="00870B42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ortality, (%)</w:t>
            </w:r>
          </w:p>
        </w:tc>
        <w:tc>
          <w:tcPr>
            <w:tcW w:w="2795" w:type="dxa"/>
            <w:tcBorders>
              <w:top w:val="single" w:sz="12" w:space="0" w:color="auto"/>
            </w:tcBorders>
            <w:noWrap/>
            <w:hideMark/>
          </w:tcPr>
          <w:p w14:paraId="3C99A182" w14:textId="77777777" w:rsidR="00C2416C" w:rsidRPr="00AB38CB" w:rsidRDefault="00BB3C59" w:rsidP="00870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≤10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noWrap/>
            <w:hideMark/>
          </w:tcPr>
          <w:p w14:paraId="6CD5DBE1" w14:textId="77777777" w:rsidR="00C2416C" w:rsidRPr="00AB38CB" w:rsidRDefault="00BB3C59" w:rsidP="00C2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267 (9.3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14:paraId="636136E7" w14:textId="77777777" w:rsidR="00C2416C" w:rsidRPr="00AB38CB" w:rsidRDefault="00C2416C" w:rsidP="00870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BB3C59" w:rsidRPr="00AB38CB" w14:paraId="363967A2" w14:textId="77777777" w:rsidTr="00870B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228A885E" w14:textId="77777777" w:rsidR="00BB3C59" w:rsidRPr="00AB38CB" w:rsidRDefault="00BB3C59" w:rsidP="00BB3C5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Amputations, (%)</w:t>
            </w:r>
          </w:p>
        </w:tc>
        <w:tc>
          <w:tcPr>
            <w:tcW w:w="2795" w:type="dxa"/>
            <w:noWrap/>
            <w:hideMark/>
          </w:tcPr>
          <w:p w14:paraId="379E44CF" w14:textId="77777777" w:rsidR="00BB3C59" w:rsidRPr="00AB38CB" w:rsidRDefault="00BB3C59" w:rsidP="00BB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 (11.2)</w:t>
            </w:r>
          </w:p>
        </w:tc>
        <w:tc>
          <w:tcPr>
            <w:tcW w:w="2880" w:type="dxa"/>
            <w:noWrap/>
            <w:hideMark/>
          </w:tcPr>
          <w:p w14:paraId="4DC277B0" w14:textId="77777777" w:rsidR="00BB3C59" w:rsidRPr="00AB38CB" w:rsidRDefault="00BB3C59" w:rsidP="00BB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,376 (21.1)</w:t>
            </w:r>
          </w:p>
        </w:tc>
        <w:tc>
          <w:tcPr>
            <w:tcW w:w="1440" w:type="dxa"/>
            <w:noWrap/>
            <w:hideMark/>
          </w:tcPr>
          <w:p w14:paraId="38768782" w14:textId="77777777" w:rsidR="00BB3C59" w:rsidRPr="00AB38CB" w:rsidRDefault="00BB3C59" w:rsidP="00BB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BB3C59" w:rsidRPr="00AB38CB" w14:paraId="5FECC64B" w14:textId="77777777" w:rsidTr="00870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534990C9" w14:textId="77777777" w:rsidR="00BB3C59" w:rsidRPr="00AB38CB" w:rsidRDefault="00BB3C59" w:rsidP="00BB3C5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Acute Myocardial Infarction, (%)</w:t>
            </w:r>
          </w:p>
        </w:tc>
        <w:tc>
          <w:tcPr>
            <w:tcW w:w="2795" w:type="dxa"/>
            <w:noWrap/>
            <w:hideMark/>
          </w:tcPr>
          <w:p w14:paraId="48444E2E" w14:textId="77777777" w:rsidR="00BB3C59" w:rsidRPr="00AB38CB" w:rsidRDefault="00BB3C59" w:rsidP="00BB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≤10</w:t>
            </w:r>
          </w:p>
        </w:tc>
        <w:tc>
          <w:tcPr>
            <w:tcW w:w="2880" w:type="dxa"/>
            <w:noWrap/>
            <w:hideMark/>
          </w:tcPr>
          <w:p w14:paraId="7F780868" w14:textId="77777777" w:rsidR="00BB3C59" w:rsidRPr="00AB38CB" w:rsidRDefault="00BB3C59" w:rsidP="00BB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276 (3.6)</w:t>
            </w:r>
          </w:p>
        </w:tc>
        <w:tc>
          <w:tcPr>
            <w:tcW w:w="1440" w:type="dxa"/>
            <w:noWrap/>
            <w:hideMark/>
          </w:tcPr>
          <w:p w14:paraId="3AE78BD9" w14:textId="77777777" w:rsidR="00BB3C59" w:rsidRPr="00AB38CB" w:rsidRDefault="00BB3C59" w:rsidP="00BB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</w:tr>
      <w:tr w:rsidR="00C2416C" w:rsidRPr="00AB38CB" w14:paraId="38B5F26F" w14:textId="77777777" w:rsidTr="00870B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19800982" w14:textId="77777777" w:rsidR="00C2416C" w:rsidRPr="00AB38CB" w:rsidRDefault="00C2416C" w:rsidP="00870B42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Pneumonia, (%)</w:t>
            </w:r>
          </w:p>
        </w:tc>
        <w:tc>
          <w:tcPr>
            <w:tcW w:w="2795" w:type="dxa"/>
            <w:noWrap/>
            <w:hideMark/>
          </w:tcPr>
          <w:p w14:paraId="5FF98708" w14:textId="77777777" w:rsidR="00C2416C" w:rsidRPr="00AB38CB" w:rsidRDefault="00BB3C59" w:rsidP="00C2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 (6.4)</w:t>
            </w:r>
          </w:p>
        </w:tc>
        <w:tc>
          <w:tcPr>
            <w:tcW w:w="2880" w:type="dxa"/>
            <w:noWrap/>
            <w:hideMark/>
          </w:tcPr>
          <w:p w14:paraId="02BE30B3" w14:textId="77777777" w:rsidR="00C2416C" w:rsidRPr="00AB38CB" w:rsidRDefault="00BB3C59" w:rsidP="00BB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933</w:t>
            </w:r>
            <w:r w:rsidR="00C241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</w:t>
            </w:r>
            <w:r w:rsidR="00C241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555F00FE" w14:textId="77777777" w:rsidR="00C2416C" w:rsidRPr="00AB38CB" w:rsidRDefault="00C2416C" w:rsidP="00C24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BB3C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</w:tr>
      <w:tr w:rsidR="00C2416C" w:rsidRPr="00AB38CB" w14:paraId="49A246C0" w14:textId="77777777" w:rsidTr="00870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</w:tcPr>
          <w:p w14:paraId="372254DB" w14:textId="77777777" w:rsidR="00C2416C" w:rsidRPr="00AB38CB" w:rsidRDefault="00C2416C" w:rsidP="00870B42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AKI during admission, (%)</w:t>
            </w:r>
          </w:p>
        </w:tc>
        <w:tc>
          <w:tcPr>
            <w:tcW w:w="2795" w:type="dxa"/>
            <w:noWrap/>
          </w:tcPr>
          <w:p w14:paraId="3B1E28CE" w14:textId="77777777" w:rsidR="00C2416C" w:rsidRDefault="00C2416C" w:rsidP="00C2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5 (55.6)</w:t>
            </w:r>
          </w:p>
        </w:tc>
        <w:tc>
          <w:tcPr>
            <w:tcW w:w="2880" w:type="dxa"/>
            <w:noWrap/>
          </w:tcPr>
          <w:p w14:paraId="0F10391C" w14:textId="77777777" w:rsidR="00C2416C" w:rsidRDefault="00BD7973" w:rsidP="00BD7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,975</w:t>
            </w:r>
            <w:r w:rsidR="00C241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.3</w:t>
            </w:r>
            <w:r w:rsidR="00C241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</w:tcPr>
          <w:p w14:paraId="7C6BAB94" w14:textId="77777777" w:rsidR="00C2416C" w:rsidRPr="00AB38CB" w:rsidRDefault="00BB3C59" w:rsidP="00C2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</w:t>
            </w:r>
          </w:p>
        </w:tc>
      </w:tr>
      <w:tr w:rsidR="00BB3C59" w:rsidRPr="00AB38CB" w14:paraId="651B5904" w14:textId="77777777" w:rsidTr="00870B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7181027F" w14:textId="77777777" w:rsidR="00BB3C59" w:rsidRPr="00AB38CB" w:rsidRDefault="00BB3C59" w:rsidP="00BB3C5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Discharge Disposition, (%)</w:t>
            </w:r>
          </w:p>
        </w:tc>
        <w:tc>
          <w:tcPr>
            <w:tcW w:w="2795" w:type="dxa"/>
            <w:noWrap/>
            <w:hideMark/>
          </w:tcPr>
          <w:p w14:paraId="7D49BEAA" w14:textId="77777777" w:rsidR="00BB3C59" w:rsidRPr="00AB38CB" w:rsidRDefault="00BB3C59" w:rsidP="00BB3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1247BC4" w14:textId="77777777" w:rsidR="00BB3C59" w:rsidRPr="00AB38CB" w:rsidRDefault="00BB3C59" w:rsidP="00BB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FACD95B" w14:textId="77777777" w:rsidR="00BB3C59" w:rsidRPr="00AB38CB" w:rsidRDefault="00BB3C59" w:rsidP="00BB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C2416C" w:rsidRPr="00AB38CB" w14:paraId="7612830B" w14:textId="77777777" w:rsidTr="00870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6532C9F0" w14:textId="77777777" w:rsidR="00C2416C" w:rsidRPr="00AB38CB" w:rsidRDefault="00C2416C" w:rsidP="00870B42">
            <w:pPr>
              <w:ind w:firstLineChars="100" w:firstLine="24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Home</w:t>
            </w:r>
          </w:p>
        </w:tc>
        <w:tc>
          <w:tcPr>
            <w:tcW w:w="2795" w:type="dxa"/>
            <w:noWrap/>
            <w:hideMark/>
          </w:tcPr>
          <w:p w14:paraId="6879F412" w14:textId="77777777" w:rsidR="00C2416C" w:rsidRPr="00AB38CB" w:rsidRDefault="00BB3C59" w:rsidP="00C24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 (23.1)</w:t>
            </w:r>
          </w:p>
        </w:tc>
        <w:tc>
          <w:tcPr>
            <w:tcW w:w="2880" w:type="dxa"/>
            <w:noWrap/>
            <w:hideMark/>
          </w:tcPr>
          <w:p w14:paraId="2995485B" w14:textId="77777777" w:rsidR="00C2416C" w:rsidRPr="00AB38CB" w:rsidRDefault="00BB3C59" w:rsidP="00BD7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="00C241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</w:t>
            </w:r>
            <w:r w:rsidR="00C241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7</w:t>
            </w:r>
            <w:r w:rsidR="00C2416C"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="00BD79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="00C241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5F05A186" w14:textId="77777777" w:rsidR="00C2416C" w:rsidRPr="00AB38CB" w:rsidRDefault="00C2416C" w:rsidP="00870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3C59" w:rsidRPr="00AB38CB" w14:paraId="5A333BD4" w14:textId="77777777" w:rsidTr="00870B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3F3A3661" w14:textId="77777777" w:rsidR="00BB3C59" w:rsidRPr="00AB38CB" w:rsidRDefault="00BB3C59" w:rsidP="00BB3C59">
            <w:pPr>
              <w:ind w:firstLineChars="100" w:firstLine="24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Short-term Hospital</w:t>
            </w:r>
          </w:p>
        </w:tc>
        <w:tc>
          <w:tcPr>
            <w:tcW w:w="2795" w:type="dxa"/>
            <w:noWrap/>
            <w:hideMark/>
          </w:tcPr>
          <w:p w14:paraId="37450AF8" w14:textId="77777777" w:rsidR="00BB3C59" w:rsidRPr="00AB38CB" w:rsidRDefault="00BB3C59" w:rsidP="00BB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≤10</w:t>
            </w:r>
          </w:p>
        </w:tc>
        <w:tc>
          <w:tcPr>
            <w:tcW w:w="2880" w:type="dxa"/>
            <w:noWrap/>
            <w:hideMark/>
          </w:tcPr>
          <w:p w14:paraId="6EC29CDD" w14:textId="77777777" w:rsidR="00BB3C59" w:rsidRPr="00AB38CB" w:rsidRDefault="00BB3C59" w:rsidP="00BB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28 (6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440" w:type="dxa"/>
            <w:noWrap/>
            <w:hideMark/>
          </w:tcPr>
          <w:p w14:paraId="3B08C325" w14:textId="77777777" w:rsidR="00BB3C59" w:rsidRPr="00AB38CB" w:rsidRDefault="00BB3C59" w:rsidP="00BB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3C59" w:rsidRPr="00AB38CB" w14:paraId="7BE07C1C" w14:textId="77777777" w:rsidTr="00870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7A8B289A" w14:textId="77777777" w:rsidR="00BB3C59" w:rsidRPr="00AB38CB" w:rsidRDefault="00BB3C59" w:rsidP="00BB3C59">
            <w:pPr>
              <w:ind w:firstLineChars="100" w:firstLine="24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Skilled Nursing Facility</w:t>
            </w:r>
          </w:p>
        </w:tc>
        <w:tc>
          <w:tcPr>
            <w:tcW w:w="2795" w:type="dxa"/>
            <w:noWrap/>
            <w:hideMark/>
          </w:tcPr>
          <w:p w14:paraId="47A18E10" w14:textId="77777777" w:rsidR="00BB3C59" w:rsidRPr="00AB38CB" w:rsidRDefault="00BB3C59" w:rsidP="00BB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0 (44.1)</w:t>
            </w:r>
          </w:p>
        </w:tc>
        <w:tc>
          <w:tcPr>
            <w:tcW w:w="2880" w:type="dxa"/>
            <w:noWrap/>
            <w:hideMark/>
          </w:tcPr>
          <w:p w14:paraId="1BD3C7DE" w14:textId="77777777" w:rsidR="00BB3C59" w:rsidRPr="00AB38CB" w:rsidRDefault="00BB3C59" w:rsidP="00BD7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,533 (44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="00BD79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26A75123" w14:textId="77777777" w:rsidR="00BB3C59" w:rsidRPr="00AB38CB" w:rsidRDefault="00BB3C59" w:rsidP="00BB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3C59" w:rsidRPr="00AB38CB" w14:paraId="0EC16B02" w14:textId="77777777" w:rsidTr="00870B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6E063A8D" w14:textId="77777777" w:rsidR="00BB3C59" w:rsidRPr="00AB38CB" w:rsidRDefault="00BB3C59" w:rsidP="00BB3C59">
            <w:pPr>
              <w:ind w:firstLineChars="100" w:firstLine="24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Home Health Care</w:t>
            </w:r>
          </w:p>
        </w:tc>
        <w:tc>
          <w:tcPr>
            <w:tcW w:w="2795" w:type="dxa"/>
            <w:noWrap/>
            <w:hideMark/>
          </w:tcPr>
          <w:p w14:paraId="00012126" w14:textId="77777777" w:rsidR="00BB3C59" w:rsidRPr="00AB38CB" w:rsidRDefault="00BB3C59" w:rsidP="00BB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(26.1)</w:t>
            </w:r>
          </w:p>
        </w:tc>
        <w:tc>
          <w:tcPr>
            <w:tcW w:w="2880" w:type="dxa"/>
            <w:noWrap/>
            <w:hideMark/>
          </w:tcPr>
          <w:p w14:paraId="46614DE6" w14:textId="77777777" w:rsidR="00BB3C59" w:rsidRPr="00AB38CB" w:rsidRDefault="00BB3C59" w:rsidP="00BD7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,529 (21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="00BD79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1DF65902" w14:textId="77777777" w:rsidR="00BB3C59" w:rsidRPr="00AB38CB" w:rsidRDefault="00BB3C59" w:rsidP="00BB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3C59" w:rsidRPr="00AB38CB" w14:paraId="6A8013EB" w14:textId="77777777" w:rsidTr="00870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2D32F7EE" w14:textId="77777777" w:rsidR="00BB3C59" w:rsidRPr="00AB38CB" w:rsidRDefault="00BB3C59" w:rsidP="00BB3C59">
            <w:pPr>
              <w:ind w:firstLineChars="100" w:firstLine="24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Against Medical Advice</w:t>
            </w:r>
          </w:p>
        </w:tc>
        <w:tc>
          <w:tcPr>
            <w:tcW w:w="2795" w:type="dxa"/>
            <w:noWrap/>
            <w:hideMark/>
          </w:tcPr>
          <w:p w14:paraId="175E34E3" w14:textId="77777777" w:rsidR="00BB3C59" w:rsidRPr="00AB38CB" w:rsidRDefault="00BB3C59" w:rsidP="00BB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≤10</w:t>
            </w:r>
          </w:p>
        </w:tc>
        <w:tc>
          <w:tcPr>
            <w:tcW w:w="2880" w:type="dxa"/>
            <w:noWrap/>
            <w:hideMark/>
          </w:tcPr>
          <w:p w14:paraId="141FB0A0" w14:textId="77777777" w:rsidR="00BB3C59" w:rsidRPr="00AB38CB" w:rsidRDefault="00BB3C59" w:rsidP="00BD7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5 (1.</w:t>
            </w:r>
            <w:r w:rsidR="00BD79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1EC79A88" w14:textId="77777777" w:rsidR="00BB3C59" w:rsidRPr="00AB38CB" w:rsidRDefault="00BB3C59" w:rsidP="00BB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3C59" w:rsidRPr="00AB38CB" w14:paraId="401385C5" w14:textId="77777777" w:rsidTr="00870B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4E890745" w14:textId="77777777" w:rsidR="00BB3C59" w:rsidRPr="00AB38CB" w:rsidRDefault="00BB3C59" w:rsidP="00BB3C5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Length of Stay, (Days)</w:t>
            </w:r>
          </w:p>
        </w:tc>
        <w:tc>
          <w:tcPr>
            <w:tcW w:w="2795" w:type="dxa"/>
            <w:noWrap/>
            <w:hideMark/>
          </w:tcPr>
          <w:p w14:paraId="79E8C74B" w14:textId="77777777" w:rsidR="00BB3C59" w:rsidRPr="00AB38CB" w:rsidRDefault="00BB3C59" w:rsidP="00BB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4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80" w:type="dxa"/>
            <w:noWrap/>
            <w:hideMark/>
          </w:tcPr>
          <w:p w14:paraId="7232714B" w14:textId="77777777" w:rsidR="00BB3C59" w:rsidRPr="00AB38CB" w:rsidRDefault="00BB3C59" w:rsidP="00BB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14313D90" w14:textId="77777777" w:rsidR="00BB3C59" w:rsidRPr="00AB38CB" w:rsidRDefault="00BB3C59" w:rsidP="00BB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BB3C59" w:rsidRPr="00AB38CB" w14:paraId="1954E5D2" w14:textId="77777777" w:rsidTr="00870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47FFA2D8" w14:textId="77777777" w:rsidR="00BB3C59" w:rsidRPr="00AB38CB" w:rsidRDefault="00BB3C59" w:rsidP="00BB3C5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Cost, ($1,000)</w:t>
            </w:r>
          </w:p>
        </w:tc>
        <w:tc>
          <w:tcPr>
            <w:tcW w:w="2795" w:type="dxa"/>
            <w:noWrap/>
            <w:hideMark/>
          </w:tcPr>
          <w:p w14:paraId="35170EDD" w14:textId="77777777" w:rsidR="00BB3C59" w:rsidRPr="00AB38CB" w:rsidRDefault="00BB3C59" w:rsidP="00BB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80" w:type="dxa"/>
            <w:noWrap/>
            <w:hideMark/>
          </w:tcPr>
          <w:p w14:paraId="50A1F852" w14:textId="77777777" w:rsidR="00BB3C59" w:rsidRPr="00AB38CB" w:rsidRDefault="00BB3C59" w:rsidP="00BB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.9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.7-56.1</w:t>
            </w: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70C038EE" w14:textId="77777777" w:rsidR="00BB3C59" w:rsidRPr="00AB38CB" w:rsidRDefault="00BB3C59" w:rsidP="00BB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38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</w:tbl>
    <w:p w14:paraId="6901575E" w14:textId="77777777" w:rsidR="00C2416C" w:rsidRDefault="00C2416C" w:rsidP="00C2416C">
      <w:pPr>
        <w:rPr>
          <w:rFonts w:ascii="Arial" w:hAnsi="Arial" w:cs="Arial"/>
          <w:b/>
          <w:sz w:val="24"/>
          <w:szCs w:val="24"/>
        </w:rPr>
      </w:pPr>
    </w:p>
    <w:p w14:paraId="7381A62F" w14:textId="77777777" w:rsidR="00C2416C" w:rsidRDefault="00C2416C" w:rsidP="00C2416C">
      <w:pPr>
        <w:rPr>
          <w:rFonts w:ascii="Arial" w:hAnsi="Arial" w:cs="Arial"/>
          <w:b/>
          <w:sz w:val="24"/>
          <w:szCs w:val="24"/>
        </w:rPr>
      </w:pPr>
    </w:p>
    <w:p w14:paraId="4FD14EA3" w14:textId="75917E20" w:rsidR="00C2416C" w:rsidRDefault="00C2416C" w:rsidP="00C2416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Table </w:t>
      </w:r>
      <w:r w:rsidR="002F2DDA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Results of bivariate analysis comparing outcomes in the hyperbaric oxygen therapy (HBOT) and non-HBOT therapy group in patients with sepsis undergoing surgical intervention for necrotizing soft tissue infection. AKI, Acute Kidney Injury. Continuous variables are reported in mean (95% Confidence Interval).</w:t>
      </w:r>
    </w:p>
    <w:p w14:paraId="2BC29CE8" w14:textId="77777777" w:rsidR="00000000" w:rsidRDefault="00000000"/>
    <w:p w14:paraId="640A3404" w14:textId="77777777" w:rsidR="00C2416C" w:rsidRDefault="00C2416C"/>
    <w:p w14:paraId="767A5F15" w14:textId="77777777" w:rsidR="00C2416C" w:rsidRDefault="00C2416C"/>
    <w:p w14:paraId="4F9E9C78" w14:textId="77777777" w:rsidR="00C2416C" w:rsidRDefault="00C2416C"/>
    <w:p w14:paraId="12E57A8B" w14:textId="77777777" w:rsidR="00C2416C" w:rsidRDefault="00C2416C"/>
    <w:p w14:paraId="089ADCE6" w14:textId="77777777" w:rsidR="00C2416C" w:rsidRDefault="00C2416C"/>
    <w:p w14:paraId="38191216" w14:textId="77777777" w:rsidR="00C2416C" w:rsidRDefault="00C2416C"/>
    <w:p w14:paraId="34D7A81D" w14:textId="77777777" w:rsidR="00C2416C" w:rsidRDefault="00C2416C"/>
    <w:p w14:paraId="50593D5F" w14:textId="77777777" w:rsidR="00C2416C" w:rsidRDefault="00C2416C"/>
    <w:p w14:paraId="0A944161" w14:textId="77777777" w:rsidR="00C2416C" w:rsidRDefault="00C2416C"/>
    <w:p w14:paraId="749CCDDF" w14:textId="77777777" w:rsidR="00C2416C" w:rsidRDefault="00C2416C"/>
    <w:p w14:paraId="3E92E796" w14:textId="77777777" w:rsidR="00C2416C" w:rsidRDefault="00C2416C"/>
    <w:p w14:paraId="24CB3DD6" w14:textId="77777777" w:rsidR="00C2416C" w:rsidRDefault="00C2416C" w:rsidP="00C2416C">
      <w:pPr>
        <w:rPr>
          <w:rFonts w:ascii="Arial" w:hAnsi="Arial" w:cs="Arial"/>
          <w:sz w:val="24"/>
          <w:szCs w:val="24"/>
        </w:rPr>
      </w:pPr>
    </w:p>
    <w:sectPr w:rsidR="00C24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16C"/>
    <w:rsid w:val="00004435"/>
    <w:rsid w:val="002F2DDA"/>
    <w:rsid w:val="00671EB5"/>
    <w:rsid w:val="00B1739D"/>
    <w:rsid w:val="00BB3C59"/>
    <w:rsid w:val="00BD7973"/>
    <w:rsid w:val="00C2416C"/>
    <w:rsid w:val="00D14FDB"/>
    <w:rsid w:val="00D5664C"/>
    <w:rsid w:val="00EC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7DC4B"/>
  <w15:chartTrackingRefBased/>
  <w15:docId w15:val="{241C5DE8-612E-4F1B-8F8F-BEAAC8943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2416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Nam Yong (Medical Student)</dc:creator>
  <cp:keywords/>
  <dc:description/>
  <cp:lastModifiedBy>Toppen, William</cp:lastModifiedBy>
  <cp:revision>2</cp:revision>
  <dcterms:created xsi:type="dcterms:W3CDTF">2023-10-25T13:33:00Z</dcterms:created>
  <dcterms:modified xsi:type="dcterms:W3CDTF">2023-10-25T13:33:00Z</dcterms:modified>
</cp:coreProperties>
</file>